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52E7" w:rsidRPr="002A6DE1" w:rsidRDefault="00C852E7" w:rsidP="00C852E7">
      <w:pPr>
        <w:rPr>
          <w:rFonts w:eastAsia="Times New Roman"/>
          <w:b/>
        </w:rPr>
      </w:pPr>
      <w:r>
        <w:rPr>
          <w:rFonts w:eastAsia="Times New Roman"/>
          <w:b/>
          <w:u w:val="single"/>
        </w:rPr>
        <w:t>Supplemental Table</w:t>
      </w:r>
      <w:r w:rsidRPr="002A6DE1">
        <w:rPr>
          <w:rFonts w:eastAsia="Times New Roman"/>
          <w:b/>
          <w:u w:val="single"/>
        </w:rPr>
        <w:t>:</w:t>
      </w:r>
      <w:r w:rsidRPr="002A6DE1">
        <w:rPr>
          <w:rFonts w:eastAsia="Times New Roman"/>
          <w:b/>
        </w:rPr>
        <w:t xml:space="preserve"> Stakeholder Characteristics</w:t>
      </w:r>
    </w:p>
    <w:tbl>
      <w:tblPr>
        <w:tblW w:w="1005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947"/>
        <w:gridCol w:w="2192"/>
        <w:gridCol w:w="2668"/>
        <w:gridCol w:w="2250"/>
      </w:tblGrid>
      <w:tr w:rsidR="00C852E7" w:rsidTr="00125E86">
        <w:trPr>
          <w:trHeight w:val="1042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t>Mean (SD) or n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  <w:jc w:val="center"/>
            </w:pPr>
            <w:r w:rsidRPr="002A6DE1">
              <w:rPr>
                <w:b/>
              </w:rPr>
              <w:t>Provider</w:t>
            </w:r>
            <w:r>
              <w:t xml:space="preserve"> </w:t>
            </w:r>
            <w:r w:rsidRPr="002A6DE1">
              <w:rPr>
                <w:b/>
              </w:rPr>
              <w:t xml:space="preserve">Stakeholders </w:t>
            </w:r>
          </w:p>
          <w:p w:rsidR="00C852E7" w:rsidRDefault="00C852E7" w:rsidP="00125E86">
            <w:pPr>
              <w:pStyle w:val="Body"/>
              <w:jc w:val="center"/>
            </w:pPr>
            <w:r>
              <w:t>(n=22)</w:t>
            </w:r>
          </w:p>
          <w:p w:rsidR="00C852E7" w:rsidRDefault="00C852E7" w:rsidP="00125E86">
            <w:pPr>
              <w:pStyle w:val="Body"/>
              <w:jc w:val="center"/>
            </w:pPr>
            <w:r>
              <w:rPr>
                <w:i/>
                <w:iCs/>
                <w:sz w:val="20"/>
                <w:szCs w:val="20"/>
              </w:rPr>
              <w:t>From: NY, MD, PA, CT, FL, OH, IL, TX, OR, C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t>Mean (SD) or 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  <w:jc w:val="center"/>
            </w:pPr>
            <w:r w:rsidRPr="002A6DE1">
              <w:rPr>
                <w:b/>
              </w:rPr>
              <w:t>Patient Stakeholders</w:t>
            </w:r>
            <w:r>
              <w:t xml:space="preserve"> </w:t>
            </w:r>
          </w:p>
          <w:p w:rsidR="00C852E7" w:rsidRDefault="00C852E7" w:rsidP="00125E86">
            <w:pPr>
              <w:pStyle w:val="Body"/>
              <w:jc w:val="center"/>
            </w:pPr>
            <w:r>
              <w:t>(n=10)</w:t>
            </w:r>
          </w:p>
          <w:p w:rsidR="00C852E7" w:rsidRDefault="00C852E7" w:rsidP="00125E86">
            <w:pPr>
              <w:pStyle w:val="Body"/>
              <w:jc w:val="center"/>
            </w:pPr>
            <w:r>
              <w:rPr>
                <w:i/>
                <w:iCs/>
                <w:sz w:val="22"/>
                <w:szCs w:val="22"/>
              </w:rPr>
              <w:t xml:space="preserve">(5 </w:t>
            </w:r>
            <w:proofErr w:type="spellStart"/>
            <w:r>
              <w:rPr>
                <w:i/>
                <w:iCs/>
                <w:sz w:val="22"/>
                <w:szCs w:val="22"/>
              </w:rPr>
              <w:t>LatinX</w:t>
            </w:r>
            <w:proofErr w:type="spellEnd"/>
            <w:r>
              <w:rPr>
                <w:i/>
                <w:iCs/>
                <w:sz w:val="22"/>
                <w:szCs w:val="22"/>
              </w:rPr>
              <w:t>, 5 NH Black)</w:t>
            </w:r>
          </w:p>
        </w:tc>
      </w:tr>
      <w:tr w:rsidR="00C852E7" w:rsidTr="00125E86">
        <w:trPr>
          <w:trHeight w:val="300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>Age (years)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.4 (12.3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>Age (year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.2 (5.6)</w:t>
            </w:r>
          </w:p>
        </w:tc>
      </w:tr>
      <w:tr w:rsidR="00C852E7" w:rsidTr="00125E86">
        <w:trPr>
          <w:trHeight w:val="300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>Gender (female)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>Gender (female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C852E7" w:rsidTr="00125E86">
        <w:trPr>
          <w:trHeight w:val="300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>Years of experience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1 (10.5)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 xml:space="preserve">Diabetes Duration (years)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.7 (7.2)</w:t>
            </w:r>
          </w:p>
        </w:tc>
      </w:tr>
      <w:tr w:rsidR="00C852E7" w:rsidTr="00125E86">
        <w:trPr>
          <w:trHeight w:val="600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>Endocrinology (MD or NP)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>HbA1c during study (%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.0</w:t>
            </w:r>
          </w:p>
        </w:tc>
      </w:tr>
      <w:tr w:rsidR="00C852E7" w:rsidTr="00125E86">
        <w:trPr>
          <w:trHeight w:val="600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>Primary Care (MD or NP)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>Treatment Regime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/>
        </w:tc>
      </w:tr>
      <w:tr w:rsidR="00C852E7" w:rsidTr="00125E86">
        <w:trPr>
          <w:trHeight w:val="300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>T1D Psychologist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 xml:space="preserve">CGM + MDI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</w:tr>
      <w:tr w:rsidR="00C852E7" w:rsidTr="00125E86">
        <w:trPr>
          <w:trHeight w:val="300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>Community Health Worker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 xml:space="preserve">Insulin pump only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C852E7" w:rsidTr="00125E86">
        <w:trPr>
          <w:trHeight w:val="900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>Adult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>CGM + Insulin pump (not automated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C852E7" w:rsidTr="00125E86">
        <w:trPr>
          <w:trHeight w:val="600"/>
        </w:trPr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>Pediatric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pStyle w:val="Body"/>
            </w:pPr>
            <w:r>
              <w:t xml:space="preserve">Automated Insulin Delivery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52E7" w:rsidRDefault="00C852E7" w:rsidP="00125E86">
            <w:pPr>
              <w:jc w:val="center"/>
            </w:pPr>
            <w:r>
              <w:rPr>
                <w:rFonts w:eastAsia="Arial Unicode MS" w:cs="Arial Unicode MS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</w:tbl>
    <w:p w:rsidR="007C69D9" w:rsidRDefault="00C852E7">
      <w:bookmarkStart w:id="0" w:name="_GoBack"/>
      <w:bookmarkEnd w:id="0"/>
    </w:p>
    <w:sectPr w:rsidR="007C6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2E7"/>
    <w:rsid w:val="00852BBD"/>
    <w:rsid w:val="00C852E7"/>
    <w:rsid w:val="00FB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69EAC3-E056-4A21-92EF-60D327BF8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2E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852E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M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Agarwal</dc:creator>
  <cp:keywords/>
  <dc:description/>
  <cp:lastModifiedBy>Shivani Agarwal</cp:lastModifiedBy>
  <cp:revision>1</cp:revision>
  <dcterms:created xsi:type="dcterms:W3CDTF">2022-01-19T01:57:00Z</dcterms:created>
  <dcterms:modified xsi:type="dcterms:W3CDTF">2022-01-19T01:57:00Z</dcterms:modified>
</cp:coreProperties>
</file>